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C0D19" w14:textId="6BF87D62" w:rsidR="00D00CD9" w:rsidRDefault="00D00CD9" w:rsidP="005254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5884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</w:t>
      </w:r>
      <w:r w:rsidRPr="00A00C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ampling locations for surface water collections of </w:t>
      </w:r>
      <w:r w:rsidRPr="00A00C1A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Chondria tumulosa </w:t>
      </w:r>
      <w:r w:rsidRPr="00A00C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nvironmental DNA (eDNA).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>Sites were spread across Papahānaumokuākea Marine National Monument (PMNM) and Oʻahu. Biological replicates (water samples</w:t>
      </w:r>
      <w:r w:rsidR="00BE6130">
        <w:rPr>
          <w:rFonts w:ascii="Times New Roman" w:eastAsia="Times New Roman" w:hAnsi="Times New Roman" w:cs="Times New Roman"/>
          <w:sz w:val="24"/>
          <w:szCs w:val="24"/>
        </w:rPr>
        <w:t>, n=160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) varied due to logistical constraints on expeditions. </w:t>
      </w:r>
      <w:r w:rsidR="00387BF6">
        <w:rPr>
          <w:rFonts w:ascii="Times New Roman" w:eastAsia="Times New Roman" w:hAnsi="Times New Roman" w:cs="Times New Roman"/>
          <w:sz w:val="24"/>
          <w:szCs w:val="24"/>
        </w:rPr>
        <w:t xml:space="preserve">The number of triplicate qPCR </w:t>
      </w:r>
      <w:r w:rsidR="00FF3876">
        <w:rPr>
          <w:rFonts w:ascii="Times New Roman" w:eastAsia="Times New Roman" w:hAnsi="Times New Roman" w:cs="Times New Roman"/>
          <w:sz w:val="24"/>
          <w:szCs w:val="24"/>
        </w:rPr>
        <w:t xml:space="preserve">positive </w:t>
      </w:r>
      <w:r w:rsidR="00387BF6">
        <w:rPr>
          <w:rFonts w:ascii="Times New Roman" w:eastAsia="Times New Roman" w:hAnsi="Times New Roman" w:cs="Times New Roman"/>
          <w:sz w:val="24"/>
          <w:szCs w:val="24"/>
        </w:rPr>
        <w:t xml:space="preserve">detections per sample at each site are listed.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>The posterior probability (and 95% credible intervals, CI) of eDNA presence, occupancy (ψ), sample capture given site presence (θ</w:t>
      </w:r>
      <w:r w:rsidRPr="006D5884"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>), and detection probability given eDNA presence in a sample (p</w:t>
      </w:r>
      <w:r w:rsidRPr="006D5884"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>) were estimated using an eDNA model incorporating false-positives and augmented visual survey data.</w:t>
      </w:r>
    </w:p>
    <w:tbl>
      <w:tblPr>
        <w:tblStyle w:val="a"/>
        <w:tblW w:w="1448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0"/>
        <w:gridCol w:w="1215"/>
        <w:gridCol w:w="1140"/>
        <w:gridCol w:w="930"/>
        <w:gridCol w:w="780"/>
        <w:gridCol w:w="1095"/>
        <w:gridCol w:w="1275"/>
        <w:gridCol w:w="1000"/>
        <w:gridCol w:w="1070"/>
        <w:gridCol w:w="1070"/>
        <w:gridCol w:w="1425"/>
        <w:gridCol w:w="1260"/>
        <w:gridCol w:w="1385"/>
      </w:tblGrid>
      <w:tr w:rsidR="00387BF6" w:rsidRPr="006D5884" w14:paraId="18A85A35" w14:textId="77777777" w:rsidTr="00F62E83">
        <w:trPr>
          <w:trHeight w:val="315"/>
          <w:jc w:val="center"/>
        </w:trPr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45EC5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87630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EEAC3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521F1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pth (m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80608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Cover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04997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t.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8197A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ng.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A36E1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14:paraId="2B721D8A" w14:textId="10CADC4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R detection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 w14:paraId="3BC3E17E" w14:textId="71CB9DD0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resence (CI)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AE76F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ccupancy </w:t>
            </w:r>
            <w:r w:rsidRPr="006D5884">
              <w:rPr>
                <w:rFonts w:ascii="Times New Roman" w:eastAsia="Times New Roman" w:hAnsi="Times New Roman" w:cs="Times New Roman"/>
                <w:sz w:val="24"/>
                <w:szCs w:val="24"/>
              </w:rPr>
              <w:t>ψ</w:t>
            </w: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16B38E" w14:textId="58EC29CC" w:rsidR="00387BF6" w:rsidRPr="006D5884" w:rsidRDefault="004426AE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θ</w:t>
            </w:r>
            <w:r w:rsidR="00387BF6"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11 </w:t>
            </w:r>
            <w:r w:rsidR="00387BF6"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CI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 w14:paraId="45F30F8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11 </w:t>
            </w: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CI)</w:t>
            </w:r>
          </w:p>
        </w:tc>
      </w:tr>
      <w:tr w:rsidR="00387BF6" w:rsidRPr="006D5884" w14:paraId="38C0489A" w14:textId="77777777" w:rsidTr="00F62E83">
        <w:trPr>
          <w:trHeight w:val="300"/>
          <w:jc w:val="center"/>
        </w:trPr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996FC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1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612A6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23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A4DC2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9FA8F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2257C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8D9EB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090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0DD7C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8.378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1AA68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 w14:paraId="6C6F5487" w14:textId="37E1B746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72A731" w14:textId="53E3FD0A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(0,1)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84ADE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0.1, 0.8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0FA1F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, 1)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 w14:paraId="36C4D8D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0.1, 0.9)</w:t>
            </w:r>
          </w:p>
        </w:tc>
      </w:tr>
      <w:tr w:rsidR="00387BF6" w:rsidRPr="006D5884" w14:paraId="0EF6F066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43AE017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57B94B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105F45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C7AC99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D93F9D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0E5C85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197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4278E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8.371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3253FF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62D3C29A" w14:textId="6940BEC9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712A3FF" w14:textId="060AAE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12A1DE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0.4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C98CC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, 1)</w:t>
            </w:r>
          </w:p>
        </w:tc>
        <w:tc>
          <w:tcPr>
            <w:tcW w:w="1385" w:type="dxa"/>
            <w:vAlign w:val="center"/>
          </w:tcPr>
          <w:p w14:paraId="0A2A2C6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, 1)</w:t>
            </w:r>
          </w:p>
        </w:tc>
      </w:tr>
      <w:tr w:rsidR="00387BF6" w:rsidRPr="006D5884" w14:paraId="25E98E3E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32711F4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8C965F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159B50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981E65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76F796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A91CC7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286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5E062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8.3694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0203D2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7A396C4C" w14:textId="73E4145C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FD7A3D1" w14:textId="70DD70B3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EB452C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0.4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D9866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, 1)</w:t>
            </w:r>
          </w:p>
        </w:tc>
        <w:tc>
          <w:tcPr>
            <w:tcW w:w="1385" w:type="dxa"/>
            <w:vAlign w:val="center"/>
          </w:tcPr>
          <w:p w14:paraId="1206B20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, 1)</w:t>
            </w:r>
          </w:p>
        </w:tc>
      </w:tr>
      <w:tr w:rsidR="00387BF6" w:rsidRPr="006D5884" w14:paraId="26842531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0C029B1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B05A96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3400C7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B2BE2D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DAB0EC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661E41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535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79433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8.3286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B14798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02BC729B" w14:textId="0FEE0A7B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B874D78" w14:textId="07FCA7C2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0B3C01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4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DE42B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, 1)</w:t>
            </w:r>
          </w:p>
        </w:tc>
        <w:tc>
          <w:tcPr>
            <w:tcW w:w="1385" w:type="dxa"/>
            <w:vAlign w:val="center"/>
          </w:tcPr>
          <w:p w14:paraId="3BB193E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, 1)</w:t>
            </w:r>
          </w:p>
        </w:tc>
      </w:tr>
      <w:tr w:rsidR="00387BF6" w:rsidRPr="006D5884" w14:paraId="795E1DC3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3693909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5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61E7E6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AE4A3F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07407E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E6152B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6AFDA4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215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54AEE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8.288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2C7A69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1F467A0D" w14:textId="3A14CA4E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04EEFA8" w14:textId="12854F78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F4CE31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0.4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B0A1C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, 1)</w:t>
            </w:r>
          </w:p>
        </w:tc>
        <w:tc>
          <w:tcPr>
            <w:tcW w:w="1385" w:type="dxa"/>
            <w:vAlign w:val="center"/>
          </w:tcPr>
          <w:p w14:paraId="6A3B209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, 1)</w:t>
            </w:r>
          </w:p>
        </w:tc>
      </w:tr>
      <w:tr w:rsidR="00387BF6" w:rsidRPr="006D5884" w14:paraId="7D658232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2AA8CB0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6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881E23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9D0894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02EA00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7BE6B2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F21E15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537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CE40C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8.3433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0974C6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3B63AC51" w14:textId="4AA1DFF6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75A39C0" w14:textId="6DC50BD4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1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B6645A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0.1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8BF04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, 1)</w:t>
            </w:r>
          </w:p>
        </w:tc>
        <w:tc>
          <w:tcPr>
            <w:tcW w:w="1385" w:type="dxa"/>
            <w:vAlign w:val="center"/>
          </w:tcPr>
          <w:p w14:paraId="6C8D223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0, 0.8)</w:t>
            </w:r>
          </w:p>
        </w:tc>
      </w:tr>
      <w:tr w:rsidR="00387BF6" w:rsidRPr="006D5884" w14:paraId="0C9DC72D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3A40B49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7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F5E065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526E60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053053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BFAE53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337721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819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2024A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8.3246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92C28F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331101B9" w14:textId="3F19C11A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E2D3C77" w14:textId="79D67344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,1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87570C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0.1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7564E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, 1)</w:t>
            </w:r>
          </w:p>
        </w:tc>
        <w:tc>
          <w:tcPr>
            <w:tcW w:w="1385" w:type="dxa"/>
            <w:vAlign w:val="center"/>
          </w:tcPr>
          <w:p w14:paraId="1EADCCF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0.1, 0.9)</w:t>
            </w:r>
          </w:p>
        </w:tc>
      </w:tr>
      <w:tr w:rsidR="00387BF6" w:rsidRPr="006D5884" w14:paraId="298F7B7F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1BEEC4D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8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2024E7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D89D7D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C2A496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D4F607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933AF5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407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DA396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8.3608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4D80E7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61536972" w14:textId="5A11C90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FB0997E" w14:textId="2E7BE02A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4FD469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3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893A0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, 1)</w:t>
            </w:r>
          </w:p>
        </w:tc>
        <w:tc>
          <w:tcPr>
            <w:tcW w:w="1385" w:type="dxa"/>
            <w:vAlign w:val="center"/>
          </w:tcPr>
          <w:p w14:paraId="028453C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6, 1)</w:t>
            </w:r>
          </w:p>
        </w:tc>
      </w:tr>
      <w:tr w:rsidR="00387BF6" w:rsidRPr="006D5884" w14:paraId="3C13DA9F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00818E6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9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541F3E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E365B2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654C18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C90E2A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D55257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885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8B5AE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8.316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B2A9EB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40D3E0D9" w14:textId="7759EF6D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D16B941" w14:textId="58013179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BCDBAF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0.4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8B8DF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, 1)</w:t>
            </w:r>
          </w:p>
        </w:tc>
        <w:tc>
          <w:tcPr>
            <w:tcW w:w="1385" w:type="dxa"/>
            <w:vAlign w:val="center"/>
          </w:tcPr>
          <w:p w14:paraId="2AD1576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, 1)</w:t>
            </w:r>
          </w:p>
        </w:tc>
      </w:tr>
      <w:tr w:rsidR="00387BF6" w:rsidRPr="006D5884" w14:paraId="0FABD788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60B6E06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2CC873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B6B5B9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0A55BD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2C1127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3EEEE8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935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423FF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8.2964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89D793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29DA97F3" w14:textId="5043194A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C3F340C" w14:textId="1B65C245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FBCBC1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4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89022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, 1)</w:t>
            </w:r>
          </w:p>
        </w:tc>
        <w:tc>
          <w:tcPr>
            <w:tcW w:w="1385" w:type="dxa"/>
            <w:vAlign w:val="center"/>
          </w:tcPr>
          <w:p w14:paraId="712410F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, 1)</w:t>
            </w:r>
          </w:p>
        </w:tc>
      </w:tr>
      <w:tr w:rsidR="00387BF6" w:rsidRPr="006D5884" w14:paraId="03FE078C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4E78435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6BD212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9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0AD8AE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CB62FC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454F00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9889EC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56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40CDA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7148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61F505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32335EB2" w14:textId="36B24F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A5937F9" w14:textId="420418AC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BC531A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5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0EF0F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033E318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, 1)</w:t>
            </w:r>
          </w:p>
        </w:tc>
      </w:tr>
      <w:tr w:rsidR="00387BF6" w:rsidRPr="006D5884" w14:paraId="4B2B2DE3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437425A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9D482E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0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8AF627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B60403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68BB26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847028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183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383C2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413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36942F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4AA855BF" w14:textId="08A4F3AF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83BF066" w14:textId="77C48ED4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E82690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4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02E6B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5659B96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, 1)</w:t>
            </w:r>
          </w:p>
        </w:tc>
      </w:tr>
      <w:tr w:rsidR="00387BF6" w:rsidRPr="006D5884" w14:paraId="14CF7EE7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528C4C8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B5FF86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3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BC99E2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0C5E98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39BECC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FD866B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478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EA3A9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530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3D5F20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74161190" w14:textId="1C42344C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1B36544" w14:textId="36EE6E9B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A40B04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6, 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EB8689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4390606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7BF6" w:rsidRPr="006D5884" w14:paraId="145E0A86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774426D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C9274B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3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994B1A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870225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0E2592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683A03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53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A700E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550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BDB69D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363585F6" w14:textId="61DB9533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B789D4C" w14:textId="0DACB8AD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D37430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6, 0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12416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3363BD3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, 1)</w:t>
            </w:r>
          </w:p>
        </w:tc>
      </w:tr>
      <w:tr w:rsidR="00387BF6" w:rsidRPr="006D5884" w14:paraId="3CCA1D2E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76C6649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5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40E9BC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3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F7AD25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5E55F6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B88D00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AA244F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49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3C5AB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552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C713E6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2AA19525" w14:textId="1A1CA5A6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F72DAB1" w14:textId="3E61024A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43C8EC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, 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3DE69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6BC3420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7BF6" w:rsidRPr="006D5884" w14:paraId="559AD523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30CE3E8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6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342CD6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9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4CF30B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B8C311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C445F6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60CCBA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6454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EDD2A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900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5B857B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179E0C9F" w14:textId="50EB508C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C0A0701" w14:textId="13E37221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7BBB76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6, 0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780F5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03F1281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, 1)</w:t>
            </w:r>
          </w:p>
        </w:tc>
      </w:tr>
      <w:tr w:rsidR="00387BF6" w:rsidRPr="006D5884" w14:paraId="2E729462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2FEF8C1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7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3DD0E5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6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27AFE5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37CED7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AAE79C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282535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2858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C4AD4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4207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037D01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10AED477" w14:textId="6E81FB48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835BEDF" w14:textId="2556DED2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0E8284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0.4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5F3A7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7153947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, 1)</w:t>
            </w:r>
          </w:p>
        </w:tc>
      </w:tr>
      <w:tr w:rsidR="00387BF6" w:rsidRPr="006D5884" w14:paraId="491E0276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7CB34BA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8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569BCD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7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47DDA5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B2F41A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EF7A1E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D09FD4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702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46135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411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25FB65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5717D7D4" w14:textId="7AE706DB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CE2C5A6" w14:textId="1E199939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2C56B4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6, 0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B1C4A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10D1510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, 1)</w:t>
            </w:r>
          </w:p>
        </w:tc>
      </w:tr>
      <w:tr w:rsidR="00387BF6" w:rsidRPr="006D5884" w14:paraId="23999CD1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1F5133F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9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942A4E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7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CBD118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C56393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2DCDBC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DE8260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5952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06BD9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323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3A34F4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7E91B4FE" w14:textId="4D67F309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B2503F9" w14:textId="48BFBBBA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616559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6, 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DECF6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4BC6C5A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7BF6" w:rsidRPr="006D5884" w14:paraId="5D5CFB1B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5721CF2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0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714BAB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6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14D185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5AB8B1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104924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76CA2B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272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AB16C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404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7953BE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5113CA19" w14:textId="5F17DB9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3284A43" w14:textId="36D9801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BB5C66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.4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8943F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08025AA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, 1)</w:t>
            </w:r>
          </w:p>
        </w:tc>
      </w:tr>
      <w:tr w:rsidR="00387BF6" w:rsidRPr="006D5884" w14:paraId="5DBF5AB1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531A225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CA4FE5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6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0BD033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E30A7F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BA7E8C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398CEB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229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3F087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4157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53489B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5FBB3531" w14:textId="679C174E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B94B64E" w14:textId="7F3CEF74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322B35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0.4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46E4C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2BC272E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9, 1)</w:t>
            </w:r>
          </w:p>
        </w:tc>
      </w:tr>
      <w:tr w:rsidR="00387BF6" w:rsidRPr="006D5884" w14:paraId="75877AA6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1107106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1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70DA3B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5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14EDBA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94D81A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D73409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9822D7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773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17CA4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661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5B81D0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5E51730E" w14:textId="5CBF9EEF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33D519C" w14:textId="2BF482FA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270818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5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25BFD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703D2A2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, 1)</w:t>
            </w:r>
          </w:p>
        </w:tc>
      </w:tr>
      <w:tr w:rsidR="00387BF6" w:rsidRPr="006D5884" w14:paraId="0D2FB49D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697939F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AB2EA0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8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CC96BE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63C864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AF94A0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899093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4319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04533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372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AF80CB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27ABE502" w14:textId="61B5F51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90D8042" w14:textId="75B7CFCD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5FE366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, 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79B96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4CCA6FC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, 1)</w:t>
            </w:r>
          </w:p>
        </w:tc>
      </w:tr>
      <w:tr w:rsidR="00387BF6" w:rsidRPr="006D5884" w14:paraId="59DB5439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7A3093C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4A2CBC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8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46F927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751BF0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61A88C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2FDD8D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1822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75745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681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7FC460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496D402E" w14:textId="3830B8DB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4185FE1" w14:textId="087D492F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622F7A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3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83B55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55D14F4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, 1)</w:t>
            </w:r>
          </w:p>
        </w:tc>
      </w:tr>
      <w:tr w:rsidR="00387BF6" w:rsidRPr="006D5884" w14:paraId="5DE700FD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4E3AEB1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5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559D02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8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1928F1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E87CD3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AD9178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568F16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1447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03032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630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C9D6C4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6C501280" w14:textId="20F408CE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E4FA999" w14:textId="7F43EFB6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12A293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.4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7B627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4D7D605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9, 1)</w:t>
            </w:r>
          </w:p>
        </w:tc>
      </w:tr>
      <w:tr w:rsidR="00387BF6" w:rsidRPr="006D5884" w14:paraId="520AE1FE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021DDA0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6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E41280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8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4A8D82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C79319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06FB35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83FC96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115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1E421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681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DDB609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4E905448" w14:textId="766B1A95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415B669" w14:textId="56E29C3A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003A90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4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78EF1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757985B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, 1)</w:t>
            </w:r>
          </w:p>
        </w:tc>
      </w:tr>
      <w:tr w:rsidR="00387BF6" w:rsidRPr="006D5884" w14:paraId="5036CA67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068CAF8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7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E35C6B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7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0157F6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3C53DE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0E3A1B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7BF3C5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6599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7BFB6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414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5677D2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5E42D3F4" w14:textId="23A88AFB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E39DF04" w14:textId="11FE27A0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D2D9B1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6, 0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A34D9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78E3A4D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, 1)</w:t>
            </w:r>
          </w:p>
        </w:tc>
      </w:tr>
      <w:tr w:rsidR="00387BF6" w:rsidRPr="006D5884" w14:paraId="087BCAFF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60FFC19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8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EB26E1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0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E37011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F32805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F71618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BB7DB3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963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620FB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7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801E2E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1A12AA92" w14:textId="5AB10A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B6AA8B0" w14:textId="44CA25A3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,1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5D6299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(0.2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05CAB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, 1)</w:t>
            </w:r>
          </w:p>
        </w:tc>
        <w:tc>
          <w:tcPr>
            <w:tcW w:w="1385" w:type="dxa"/>
            <w:vAlign w:val="center"/>
          </w:tcPr>
          <w:p w14:paraId="7D3F826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4, 1)</w:t>
            </w:r>
          </w:p>
        </w:tc>
      </w:tr>
      <w:tr w:rsidR="00387BF6" w:rsidRPr="006D5884" w14:paraId="397199FA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1027570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9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043735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9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6AC1CA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3D51DC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31E3F14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0AAE03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69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679DA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7.3863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016FD8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2F58F18C" w14:textId="65F32A48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D0A2926" w14:textId="59265A09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9D9543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0.5, 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81CCA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3B940AD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, 1)</w:t>
            </w:r>
          </w:p>
        </w:tc>
      </w:tr>
      <w:tr w:rsidR="00387BF6" w:rsidRPr="006D5884" w14:paraId="10CF9A4E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562CCF8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0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0235C3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9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7959DD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o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1D4541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9AA9ED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19B951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025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B26F3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3.964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0605F4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2152C5B6" w14:textId="3CA9FF19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C32F9C8" w14:textId="02375F61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AA55E3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0.1, 0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1B9DC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, 1)</w:t>
            </w:r>
          </w:p>
        </w:tc>
        <w:tc>
          <w:tcPr>
            <w:tcW w:w="1385" w:type="dxa"/>
            <w:vAlign w:val="center"/>
          </w:tcPr>
          <w:p w14:paraId="4F80873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1, 1)</w:t>
            </w:r>
          </w:p>
        </w:tc>
      </w:tr>
      <w:tr w:rsidR="00387BF6" w:rsidRPr="006D5884" w14:paraId="6EB67CAA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075F4F9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0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E7D48F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9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765284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o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EC667F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C8FF99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A68491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395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C9BD3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4.0010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F6CE57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29E15CD1" w14:textId="60AC2DFC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FABAAB9" w14:textId="7F7796CE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7C1404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(0.1, 0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CC42D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, 1)</w:t>
            </w:r>
          </w:p>
        </w:tc>
        <w:tc>
          <w:tcPr>
            <w:tcW w:w="1385" w:type="dxa"/>
            <w:vAlign w:val="center"/>
          </w:tcPr>
          <w:p w14:paraId="162D9B9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2, 1)</w:t>
            </w:r>
          </w:p>
        </w:tc>
      </w:tr>
      <w:tr w:rsidR="00387BF6" w:rsidRPr="006D5884" w14:paraId="1D3A1871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69D9884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0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94E1C2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9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49BEB6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o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CA1937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DA35B6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EF56A9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78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06C7D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3.99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72E85A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6B19BE0D" w14:textId="486CF676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ECA8174" w14:textId="45B27AB1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,1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9D52FE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(0, 0.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9BBF5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5, 1)</w:t>
            </w:r>
          </w:p>
        </w:tc>
        <w:tc>
          <w:tcPr>
            <w:tcW w:w="1385" w:type="dxa"/>
            <w:vAlign w:val="center"/>
          </w:tcPr>
          <w:p w14:paraId="1C08EB5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0, 0.7)</w:t>
            </w:r>
          </w:p>
        </w:tc>
      </w:tr>
      <w:tr w:rsidR="00387BF6" w:rsidRPr="006D5884" w14:paraId="34371D10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58C86FB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0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C733A1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9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B895AE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o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F72219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8809D5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920DE8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673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04FB2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3.9160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3236CB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001DC3D6" w14:textId="1737E583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10EA41E" w14:textId="559CEC30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9BABB2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0.2, 0.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A9F5F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, 1)</w:t>
            </w:r>
          </w:p>
        </w:tc>
        <w:tc>
          <w:tcPr>
            <w:tcW w:w="1385" w:type="dxa"/>
            <w:vAlign w:val="center"/>
          </w:tcPr>
          <w:p w14:paraId="124D22A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4, 1)</w:t>
            </w:r>
          </w:p>
        </w:tc>
      </w:tr>
      <w:tr w:rsidR="00387BF6" w:rsidRPr="006D5884" w14:paraId="2C7C058D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4162B1B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05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248E7E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9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1F5D07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o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E4AC0D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4D3F82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2E2DA8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61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E69DB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3.9545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13DA7E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29A767A7" w14:textId="566C817E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55E7599" w14:textId="10EE866B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3D2490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0.2, 0.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48336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, 1)</w:t>
            </w:r>
          </w:p>
        </w:tc>
        <w:tc>
          <w:tcPr>
            <w:tcW w:w="1385" w:type="dxa"/>
            <w:vAlign w:val="center"/>
          </w:tcPr>
          <w:p w14:paraId="2DE7B0F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3, 1)</w:t>
            </w:r>
          </w:p>
        </w:tc>
      </w:tr>
      <w:tr w:rsidR="00387BF6" w:rsidRPr="006D5884" w14:paraId="58EA9124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2CEDB4F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6438B6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6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846FA2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lo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5F8116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8C03E5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225342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706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4D8E4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6.2605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25763A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39720CE9" w14:textId="1BB0B3BD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D95CF75" w14:textId="16403D08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744AFA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0, 0.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13156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5, 1)</w:t>
            </w:r>
          </w:p>
        </w:tc>
        <w:tc>
          <w:tcPr>
            <w:tcW w:w="1385" w:type="dxa"/>
            <w:vAlign w:val="center"/>
          </w:tcPr>
          <w:p w14:paraId="7428B66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(0, 1)</w:t>
            </w:r>
          </w:p>
        </w:tc>
      </w:tr>
      <w:tr w:rsidR="00387BF6" w:rsidRPr="006D5884" w14:paraId="2448238C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39CEF88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420525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6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702C50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lo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04D114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79BCC8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F02D9D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697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6C1C2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6.2883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D8087C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52C8546D" w14:textId="64EC21E4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6E53940" w14:textId="6766188A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2D23E4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, 0.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AC884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5, 1)</w:t>
            </w:r>
          </w:p>
        </w:tc>
        <w:tc>
          <w:tcPr>
            <w:tcW w:w="1385" w:type="dxa"/>
            <w:vAlign w:val="center"/>
          </w:tcPr>
          <w:p w14:paraId="63F40A9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, 1)</w:t>
            </w:r>
          </w:p>
        </w:tc>
      </w:tr>
      <w:tr w:rsidR="00387BF6" w:rsidRPr="006D5884" w14:paraId="1E73B4A6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7E8864A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18A871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6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A6CE27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lo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E38745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6D37B7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A34E3A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887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0EE3A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6.2089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83F360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5D278887" w14:textId="51DD0590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C09BB7C" w14:textId="6A5BC1D2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C6A5C4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, 0.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6441D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5, 1)</w:t>
            </w:r>
          </w:p>
        </w:tc>
        <w:tc>
          <w:tcPr>
            <w:tcW w:w="1385" w:type="dxa"/>
            <w:vAlign w:val="center"/>
          </w:tcPr>
          <w:p w14:paraId="7C3F2B7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1, 1)</w:t>
            </w:r>
          </w:p>
        </w:tc>
      </w:tr>
      <w:tr w:rsidR="00387BF6" w:rsidRPr="006D5884" w14:paraId="50ACB621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57E6092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EFA675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6/202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75AB78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lo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E40018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8883E9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DD5DB7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42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50DE9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6.1991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978EF0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2CB363B8" w14:textId="272B4812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F777A2C" w14:textId="50AD8AD1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596C98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, 0.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BDBD7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5, 1)</w:t>
            </w:r>
          </w:p>
        </w:tc>
        <w:tc>
          <w:tcPr>
            <w:tcW w:w="1385" w:type="dxa"/>
            <w:vAlign w:val="center"/>
          </w:tcPr>
          <w:p w14:paraId="0E1B843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, 1)</w:t>
            </w:r>
          </w:p>
        </w:tc>
      </w:tr>
      <w:tr w:rsidR="00387BF6" w:rsidRPr="006D5884" w14:paraId="6884DF3B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0CD4030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C84103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8/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16FA39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2E3B0D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4052CC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592EED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185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E151D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5.9883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F0DBDF6" w14:textId="5BB681CA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0" w:type="dxa"/>
          </w:tcPr>
          <w:p w14:paraId="5ED981BA" w14:textId="5DD129FA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D3D4ED3" w14:textId="790563FB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405C0E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6, 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C740D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, 1)</w:t>
            </w:r>
          </w:p>
        </w:tc>
        <w:tc>
          <w:tcPr>
            <w:tcW w:w="1385" w:type="dxa"/>
            <w:vAlign w:val="center"/>
          </w:tcPr>
          <w:p w14:paraId="460FD5A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, 1)</w:t>
            </w:r>
          </w:p>
        </w:tc>
      </w:tr>
      <w:tr w:rsidR="00387BF6" w:rsidRPr="006D5884" w14:paraId="33F387AB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4C74B9A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503A9C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4/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8958DF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C73FF9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920386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421131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90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E58E3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6.000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88D339D" w14:textId="5F6BE22B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0" w:type="dxa"/>
          </w:tcPr>
          <w:p w14:paraId="539CE692" w14:textId="0E4435E6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C01D5E3" w14:textId="5952ABFD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D776D1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3, 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A0B62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, 1)</w:t>
            </w:r>
          </w:p>
        </w:tc>
        <w:tc>
          <w:tcPr>
            <w:tcW w:w="1385" w:type="dxa"/>
            <w:vAlign w:val="center"/>
          </w:tcPr>
          <w:p w14:paraId="4578522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3, 0.8)</w:t>
            </w:r>
          </w:p>
        </w:tc>
      </w:tr>
      <w:tr w:rsidR="00387BF6" w:rsidRPr="006D5884" w14:paraId="56C57FE8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20A8702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8E286F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4/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561926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B3AEC1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E80D4D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F7176A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90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E1898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5.9962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D660E54" w14:textId="0299BA73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0" w:type="dxa"/>
          </w:tcPr>
          <w:p w14:paraId="34B16E0C" w14:textId="4894F5BE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F40AA3E" w14:textId="45464AD4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ED004E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, 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5A1AC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, 1)</w:t>
            </w:r>
          </w:p>
        </w:tc>
        <w:tc>
          <w:tcPr>
            <w:tcW w:w="1385" w:type="dxa"/>
            <w:vAlign w:val="center"/>
          </w:tcPr>
          <w:p w14:paraId="44C1B83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, 1)</w:t>
            </w:r>
          </w:p>
        </w:tc>
      </w:tr>
      <w:tr w:rsidR="00387BF6" w:rsidRPr="006D5884" w14:paraId="7AE1B738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71C8C44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E1E4E8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5/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BB670A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10B61B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CB0C78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4E27CC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856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D99AC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5.8239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A12F4B7" w14:textId="36C2DD49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0" w:type="dxa"/>
          </w:tcPr>
          <w:p w14:paraId="0CAF9545" w14:textId="37E16A51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443146E" w14:textId="15D7A3B2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,1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C7394D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0.1, 0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2267A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, 1)</w:t>
            </w:r>
          </w:p>
        </w:tc>
        <w:tc>
          <w:tcPr>
            <w:tcW w:w="1385" w:type="dxa"/>
            <w:vAlign w:val="center"/>
          </w:tcPr>
          <w:p w14:paraId="17F05B0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4, 0.9)</w:t>
            </w:r>
          </w:p>
        </w:tc>
      </w:tr>
      <w:tr w:rsidR="00387BF6" w:rsidRPr="006D5884" w14:paraId="690F47C2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403ED3B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5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54CA40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6/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83DF2F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B9DE33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32187E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86745E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419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F2072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5.7278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C0991FA" w14:textId="3A9E59B0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0" w:type="dxa"/>
          </w:tcPr>
          <w:p w14:paraId="214374E0" w14:textId="10E0DBD4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631F4BE" w14:textId="46FE34FC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586FD7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, 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B6429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, 1)</w:t>
            </w:r>
          </w:p>
        </w:tc>
        <w:tc>
          <w:tcPr>
            <w:tcW w:w="1385" w:type="dxa"/>
            <w:vAlign w:val="center"/>
          </w:tcPr>
          <w:p w14:paraId="0924EFC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, 1)</w:t>
            </w:r>
          </w:p>
        </w:tc>
      </w:tr>
      <w:tr w:rsidR="00387BF6" w:rsidRPr="006D5884" w14:paraId="59CF8B97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0A40CC9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2F5CB5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6/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A87C16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51411D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DFD5B7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BABCA5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80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7D3B3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5.7266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755E395" w14:textId="1FF4B973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0" w:type="dxa"/>
          </w:tcPr>
          <w:p w14:paraId="524926DD" w14:textId="6AE00892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50897DB" w14:textId="33E77A3C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5B6866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6, 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64EC8B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, 1)</w:t>
            </w:r>
          </w:p>
        </w:tc>
        <w:tc>
          <w:tcPr>
            <w:tcW w:w="1385" w:type="dxa"/>
            <w:vAlign w:val="center"/>
          </w:tcPr>
          <w:p w14:paraId="177760F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, 1)</w:t>
            </w:r>
          </w:p>
        </w:tc>
      </w:tr>
      <w:tr w:rsidR="00387BF6" w:rsidRPr="006D5884" w14:paraId="6A68D5EE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0A2B11F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7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15D496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6/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2D7083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E62ADC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AB15A9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0EC848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515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A61C8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5.7402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BA1DBFC" w14:textId="4C3355E4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447346E6" w14:textId="12D97ACD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B812425" w14:textId="5B64C8AC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45471D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, 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A0FDA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, 1)</w:t>
            </w:r>
          </w:p>
        </w:tc>
        <w:tc>
          <w:tcPr>
            <w:tcW w:w="1385" w:type="dxa"/>
            <w:vAlign w:val="center"/>
          </w:tcPr>
          <w:p w14:paraId="092EFB3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, 1)</w:t>
            </w:r>
          </w:p>
        </w:tc>
      </w:tr>
      <w:tr w:rsidR="00387BF6" w:rsidRPr="006D5884" w14:paraId="5F88C36A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52E400F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8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0053CE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8/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3FF10F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B3B78E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39AECB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97839C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90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4CF5C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5.9234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77D0059" w14:textId="3460BE4D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0" w:type="dxa"/>
          </w:tcPr>
          <w:p w14:paraId="1670C11F" w14:textId="6DC07D8F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1832D41" w14:textId="1573CC49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06BBEB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, 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7FB9A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, 1)</w:t>
            </w:r>
          </w:p>
        </w:tc>
        <w:tc>
          <w:tcPr>
            <w:tcW w:w="1385" w:type="dxa"/>
            <w:vAlign w:val="center"/>
          </w:tcPr>
          <w:p w14:paraId="1F03600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, 1)</w:t>
            </w:r>
          </w:p>
        </w:tc>
      </w:tr>
      <w:tr w:rsidR="00387BF6" w:rsidRPr="006D5884" w14:paraId="67BAA6D3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1CBD9A8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9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0DE829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0/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344A84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BF7B7C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9532CC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6E9D16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758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13CAC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5.974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9569353" w14:textId="5BBC52DC" w:rsidR="00387BF6" w:rsidRPr="006D5884" w:rsidRDefault="00BE613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0" w:type="dxa"/>
          </w:tcPr>
          <w:p w14:paraId="627BC372" w14:textId="63A768E4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95EB3FE" w14:textId="7EAD895D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12BCCC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0.3, 0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5B95E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, 1)</w:t>
            </w:r>
          </w:p>
        </w:tc>
        <w:tc>
          <w:tcPr>
            <w:tcW w:w="1385" w:type="dxa"/>
            <w:vAlign w:val="center"/>
          </w:tcPr>
          <w:p w14:paraId="1C93A8A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, 1)</w:t>
            </w:r>
          </w:p>
        </w:tc>
      </w:tr>
      <w:tr w:rsidR="00387BF6" w:rsidRPr="006D5884" w14:paraId="3EF5D8E5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7E9ECC6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D14B73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9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EC6193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0C32BF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3A79ED9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729D357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6404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18EE2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951918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B73F7A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1A6D456B" w14:textId="286FD476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AF073B8" w14:textId="4105E69F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594409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7DFC0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3339797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, 1)</w:t>
            </w:r>
          </w:p>
        </w:tc>
      </w:tr>
      <w:tr w:rsidR="00387BF6" w:rsidRPr="006D5884" w14:paraId="2A514FD0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788E9D0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22B45E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9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1265F0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8195A4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FA9267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77367B4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5979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25166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95885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9D9811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22873A78" w14:textId="65368057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83A9CD0" w14:textId="6D0CE3AC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B9E9BA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C6F39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217BED7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0, 1)</w:t>
            </w:r>
          </w:p>
        </w:tc>
      </w:tr>
      <w:tr w:rsidR="00387BF6" w:rsidRPr="006D5884" w14:paraId="3914E34E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0C6F9BC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A0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0B80A7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9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F775E8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171A02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3F19ECD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609F7A1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5936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1BFF4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96880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A1E0E3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3B0B22C3" w14:textId="76E682C3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E14BE6E" w14:textId="38DAC02C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CDA695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08E1B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49C8D80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, 1)</w:t>
            </w:r>
          </w:p>
        </w:tc>
      </w:tr>
      <w:tr w:rsidR="00387BF6" w:rsidRPr="006D5884" w14:paraId="6356ECBF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716101D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190CBD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9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AE96B4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7C61B2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60D5BA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5981C20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657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FD4E6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96602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DB5805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2B8B4E85" w14:textId="04336808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7084E0F" w14:textId="35417752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4A77CD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6D842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2C736E3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, 1)</w:t>
            </w:r>
          </w:p>
        </w:tc>
      </w:tr>
      <w:tr w:rsidR="00387BF6" w:rsidRPr="006D5884" w14:paraId="7108C77A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18C535E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5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0B1A29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3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9B6E26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819679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1A6AB5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12092DD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1186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311C4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87501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817857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0D1AC7CB" w14:textId="432AB1AE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9684215" w14:textId="1A5013F8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FBBF24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4A4EA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45B94E9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 (0, 1)</w:t>
            </w:r>
          </w:p>
        </w:tc>
      </w:tr>
      <w:tr w:rsidR="00387BF6" w:rsidRPr="006D5884" w14:paraId="26F9DA89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78D97E3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6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ACCF22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372B61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2C01D6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F34766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0AAEDE3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4403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8F3EB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80965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F66CE4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6BBA76CE" w14:textId="57EF3195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6051A57" w14:textId="576F8126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CD0688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47C71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46AE478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, 1)</w:t>
            </w:r>
          </w:p>
        </w:tc>
      </w:tr>
      <w:tr w:rsidR="00387BF6" w:rsidRPr="006D5884" w14:paraId="40D0E433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5A4175D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7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C536CB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77D67C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1029D2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C53979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3DEA6A9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441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07352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81001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08F42B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4089B4D6" w14:textId="0E4E0503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2FFDBCB" w14:textId="6B6C9B2B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C9FEF1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A4E27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169081D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, 1)</w:t>
            </w:r>
          </w:p>
        </w:tc>
      </w:tr>
      <w:tr w:rsidR="00387BF6" w:rsidRPr="006D5884" w14:paraId="5ACE575C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28CF57F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8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56F481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92EA47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D68C6A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799781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75A1D80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43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E8BF0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80982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7F49A5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45C66AE8" w14:textId="6222FC6F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DD23461" w14:textId="7DEB4516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430443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B660D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41AE67B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, 1)</w:t>
            </w:r>
          </w:p>
        </w:tc>
      </w:tr>
      <w:tr w:rsidR="00387BF6" w:rsidRPr="006D5884" w14:paraId="476528C8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38FA49E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9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4F0EDF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3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9E6038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8225A5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8F07E9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0D354F8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1226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38E4B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88953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EABA8F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680B14DD" w14:textId="733B1EF0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A7E9739" w14:textId="68002151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57C511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3F514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611D983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, 1)</w:t>
            </w:r>
          </w:p>
        </w:tc>
      </w:tr>
      <w:tr w:rsidR="00387BF6" w:rsidRPr="006D5884" w14:paraId="70635A87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0EDA605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10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AAEC1B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3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D4AA10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311A7E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762E82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4871634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0248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FA9AB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86967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90D7AD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19981774" w14:textId="3E1EDD9D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52DDA87" w14:textId="0C2C4678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B2539C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26146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05E9AB7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, 1)</w:t>
            </w:r>
          </w:p>
        </w:tc>
      </w:tr>
      <w:tr w:rsidR="00387BF6" w:rsidRPr="006D5884" w14:paraId="11AF395D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2E94E1A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11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0A0CF9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3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449394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827866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3F5BF1F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455D59D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0089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4C0B7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87649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560617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7786A434" w14:textId="4128B6C3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D88FE62" w14:textId="7AC876E8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B93C6C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3C82B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4F6FDE4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, 1)</w:t>
            </w:r>
          </w:p>
        </w:tc>
      </w:tr>
      <w:tr w:rsidR="00387BF6" w:rsidRPr="006D5884" w14:paraId="29561BFC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0A386A0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12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148155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7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568589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F1A8CF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389EB4D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3B8CCFD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930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0EFB6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8551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DCF2EA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235CEF89" w14:textId="51F831CD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03E8CA6" w14:textId="03565DE6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AA6821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D87DC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2C5DE63A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, 1)</w:t>
            </w:r>
          </w:p>
        </w:tc>
      </w:tr>
      <w:tr w:rsidR="00387BF6" w:rsidRPr="006D5884" w14:paraId="0A4B875A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677C4F0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13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6F0165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7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395987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D06E20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C1AD7E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7CD88D6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9090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B5B13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85916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75D3EB6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1B713DB8" w14:textId="399B72F2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F3BA5E1" w14:textId="3F5E305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E5799C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B4515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0DA1913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, 1)</w:t>
            </w:r>
          </w:p>
        </w:tc>
      </w:tr>
      <w:tr w:rsidR="00387BF6" w:rsidRPr="006D5884" w14:paraId="2ABF7B7F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0E9441E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14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8B18D0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7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E7BB89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B64F5B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B3308F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0FEC522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931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17D11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85885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4BD716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1CB44718" w14:textId="1B956FDA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2B3E3EB" w14:textId="6259739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A3B790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9DCB8C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3E966578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(0, 1)</w:t>
            </w:r>
          </w:p>
        </w:tc>
      </w:tr>
      <w:tr w:rsidR="00387BF6" w:rsidRPr="006D5884" w14:paraId="1CC4563E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0EF174E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15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01DA8F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7/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CE8D62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B6CE47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B84C58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0F99A26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9052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F840A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86099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5D439F4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757853C2" w14:textId="4EF0D20A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9C01AD6" w14:textId="4B181206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9D24B6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A26E3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1, 1)</w:t>
            </w:r>
          </w:p>
        </w:tc>
        <w:tc>
          <w:tcPr>
            <w:tcW w:w="1385" w:type="dxa"/>
            <w:vAlign w:val="center"/>
          </w:tcPr>
          <w:p w14:paraId="296B846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, 1)</w:t>
            </w:r>
          </w:p>
        </w:tc>
      </w:tr>
      <w:tr w:rsidR="00387BF6" w:rsidRPr="006D5884" w14:paraId="0A745364" w14:textId="77777777" w:rsidTr="00F62E83">
        <w:trPr>
          <w:trHeight w:val="315"/>
          <w:jc w:val="center"/>
        </w:trPr>
        <w:tc>
          <w:tcPr>
            <w:tcW w:w="840" w:type="dxa"/>
            <w:shd w:val="clear" w:color="auto" w:fill="auto"/>
            <w:vAlign w:val="center"/>
          </w:tcPr>
          <w:p w14:paraId="332D39AD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16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90A81AE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/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31DD643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sz w:val="20"/>
                <w:szCs w:val="20"/>
              </w:rPr>
              <w:t>Oʻahu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AB1B151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DEC3642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79EA66E7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7437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7A9F75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.7604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B4428F0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32692196" w14:textId="07B6AD4B" w:rsidR="00387BF6" w:rsidRPr="006D5884" w:rsidRDefault="00F62E83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="00B0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0E36C6F" w14:textId="243222AE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FC3B1DF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, 0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8B7FCB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1, 1)</w:t>
            </w:r>
          </w:p>
        </w:tc>
        <w:tc>
          <w:tcPr>
            <w:tcW w:w="1385" w:type="dxa"/>
            <w:vAlign w:val="center"/>
          </w:tcPr>
          <w:p w14:paraId="4FB26909" w14:textId="77777777" w:rsidR="00387BF6" w:rsidRPr="006D5884" w:rsidRDefault="00387BF6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, 1)</w:t>
            </w:r>
          </w:p>
        </w:tc>
      </w:tr>
    </w:tbl>
    <w:p w14:paraId="11C6FD37" w14:textId="153D0D30" w:rsidR="00DD151F" w:rsidRPr="006D5884" w:rsidRDefault="00DD151F" w:rsidP="0064172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DD151F" w:rsidRPr="006D5884" w:rsidSect="00641728">
      <w:footerReference w:type="default" r:id="rId6"/>
      <w:type w:val="continuous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31974" w14:textId="77777777" w:rsidR="008E21B6" w:rsidRDefault="008E21B6">
      <w:pPr>
        <w:spacing w:after="0" w:line="240" w:lineRule="auto"/>
      </w:pPr>
      <w:r>
        <w:separator/>
      </w:r>
    </w:p>
  </w:endnote>
  <w:endnote w:type="continuationSeparator" w:id="0">
    <w:p w14:paraId="2EEA5436" w14:textId="77777777" w:rsidR="008E21B6" w:rsidRDefault="008E2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8135" w14:textId="77777777" w:rsidR="0023003C" w:rsidRDefault="002300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DCA76" w14:textId="77777777" w:rsidR="008E21B6" w:rsidRDefault="008E21B6">
      <w:pPr>
        <w:spacing w:after="0" w:line="240" w:lineRule="auto"/>
      </w:pPr>
      <w:r>
        <w:separator/>
      </w:r>
    </w:p>
  </w:footnote>
  <w:footnote w:type="continuationSeparator" w:id="0">
    <w:p w14:paraId="115B4641" w14:textId="77777777" w:rsidR="008E21B6" w:rsidRDefault="008E21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C"/>
    <w:rsid w:val="000776B7"/>
    <w:rsid w:val="00097F7C"/>
    <w:rsid w:val="000E3156"/>
    <w:rsid w:val="00160EF7"/>
    <w:rsid w:val="0017458D"/>
    <w:rsid w:val="0018586B"/>
    <w:rsid w:val="001A160C"/>
    <w:rsid w:val="001B0A27"/>
    <w:rsid w:val="001E54BE"/>
    <w:rsid w:val="0020620E"/>
    <w:rsid w:val="00206960"/>
    <w:rsid w:val="0023003C"/>
    <w:rsid w:val="00231AC9"/>
    <w:rsid w:val="002538FA"/>
    <w:rsid w:val="00262E5C"/>
    <w:rsid w:val="0027515F"/>
    <w:rsid w:val="002A7472"/>
    <w:rsid w:val="002D0544"/>
    <w:rsid w:val="00333C8F"/>
    <w:rsid w:val="00347067"/>
    <w:rsid w:val="00380FB0"/>
    <w:rsid w:val="00387BF6"/>
    <w:rsid w:val="003C391E"/>
    <w:rsid w:val="003D373A"/>
    <w:rsid w:val="004426AE"/>
    <w:rsid w:val="004E6A66"/>
    <w:rsid w:val="004F4960"/>
    <w:rsid w:val="004F7BC5"/>
    <w:rsid w:val="00503857"/>
    <w:rsid w:val="0052545C"/>
    <w:rsid w:val="00527552"/>
    <w:rsid w:val="005A456C"/>
    <w:rsid w:val="006129F5"/>
    <w:rsid w:val="00614FC5"/>
    <w:rsid w:val="00616452"/>
    <w:rsid w:val="00641728"/>
    <w:rsid w:val="006469F9"/>
    <w:rsid w:val="006D5884"/>
    <w:rsid w:val="007C1577"/>
    <w:rsid w:val="007C2D4F"/>
    <w:rsid w:val="00802901"/>
    <w:rsid w:val="00803235"/>
    <w:rsid w:val="008E21B6"/>
    <w:rsid w:val="0091388F"/>
    <w:rsid w:val="00A25CB6"/>
    <w:rsid w:val="00A52804"/>
    <w:rsid w:val="00A573E9"/>
    <w:rsid w:val="00A93952"/>
    <w:rsid w:val="00AC7E89"/>
    <w:rsid w:val="00AD2829"/>
    <w:rsid w:val="00AD5CC8"/>
    <w:rsid w:val="00B072E0"/>
    <w:rsid w:val="00B25BD1"/>
    <w:rsid w:val="00B30721"/>
    <w:rsid w:val="00B60DF4"/>
    <w:rsid w:val="00BE6130"/>
    <w:rsid w:val="00C241E6"/>
    <w:rsid w:val="00CC0A41"/>
    <w:rsid w:val="00CC3CE0"/>
    <w:rsid w:val="00D00CD9"/>
    <w:rsid w:val="00D02498"/>
    <w:rsid w:val="00D36329"/>
    <w:rsid w:val="00D84B56"/>
    <w:rsid w:val="00DD151F"/>
    <w:rsid w:val="00DD1D53"/>
    <w:rsid w:val="00E12D88"/>
    <w:rsid w:val="00E31C1D"/>
    <w:rsid w:val="00E449DF"/>
    <w:rsid w:val="00E5337A"/>
    <w:rsid w:val="00E80248"/>
    <w:rsid w:val="00EA1DD7"/>
    <w:rsid w:val="00F2759A"/>
    <w:rsid w:val="00F62E83"/>
    <w:rsid w:val="00F707D7"/>
    <w:rsid w:val="00FA56D8"/>
    <w:rsid w:val="00FB05C8"/>
    <w:rsid w:val="00FC761D"/>
    <w:rsid w:val="00FE65A5"/>
    <w:rsid w:val="00FF3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DEA0"/>
  <w15:docId w15:val="{8AC2F314-6906-4986-89A9-251974F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5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5C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C15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157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7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7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7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7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7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C157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C1577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858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092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6</cp:revision>
  <dcterms:created xsi:type="dcterms:W3CDTF">2024-12-20T00:18:00Z</dcterms:created>
  <dcterms:modified xsi:type="dcterms:W3CDTF">2024-12-20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iWL4yTr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